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D0E1BF">
      <w:pPr>
        <w:rPr>
          <w:rFonts w:hint="eastAsia"/>
        </w:rPr>
      </w:pPr>
      <w:r>
        <w:rPr>
          <w:rFonts w:hint="eastAsia"/>
        </w:rPr>
        <w:t xml:space="preserve">Supplementary Material 2 </w:t>
      </w:r>
    </w:p>
    <w:p w14:paraId="03F1D6FB">
      <w:pPr>
        <w:rPr>
          <w:rFonts w:hint="eastAsia"/>
        </w:rPr>
      </w:pPr>
      <w:r>
        <w:rPr>
          <w:rFonts w:hint="eastAsia"/>
        </w:rPr>
        <w:t xml:space="preserve">Supplementary Table S2. Per-protocol (PP) sensitivity analyses (HBOT+SAS adherence ≥90%) </w:t>
      </w:r>
    </w:p>
    <w:p w14:paraId="70B2536C">
      <w:pPr>
        <w:rPr>
          <w:rFonts w:hint="eastAsia"/>
        </w:rPr>
      </w:pPr>
    </w:p>
    <w:p w14:paraId="1D5003FA">
      <w:pPr>
        <w:rPr>
          <w:rFonts w:hint="eastAsia"/>
        </w:rPr>
      </w:pPr>
      <w:r>
        <w:rPr>
          <w:rFonts w:hint="eastAsia"/>
        </w:rPr>
        <w:t>PP definition: HBOT+SAS participants with ≥90% planned SAS sessions completed (n=41).</w:t>
      </w:r>
    </w:p>
    <w:p w14:paraId="4EB6B548">
      <w:pPr>
        <w:rPr>
          <w:rFonts w:hint="eastAsia"/>
        </w:rPr>
      </w:pPr>
      <w:r>
        <w:rPr>
          <w:rFonts w:hint="eastAsia"/>
        </w:rPr>
        <w:t>Primary analysis: ITT (Control n=44; HBOT+SAS n=45). PP is sensitivity only.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51"/>
        <w:gridCol w:w="1215"/>
        <w:gridCol w:w="875"/>
        <w:gridCol w:w="1255"/>
        <w:gridCol w:w="1255"/>
        <w:gridCol w:w="1443"/>
        <w:gridCol w:w="1252"/>
      </w:tblGrid>
      <w:tr w14:paraId="48CE06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5568580">
            <w:pPr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23C0028">
            <w:pPr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Time-poin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742DF86">
            <w:pPr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 xml:space="preserve">ITT Control </w:t>
            </w:r>
            <m:oMath>
              <m:r>
                <m:rPr>
                  <m:nor/>
                </m:rPr>
                <w:rPr>
                  <w:rFonts w:hint="default" w:ascii="Times New Roman" w:hAnsi="Times New Roman" w:cs="Times New Roman"/>
                  <w:i/>
                  <w:sz w:val="24"/>
                  <w:szCs w:val="24"/>
                </w:rPr>
                <m:t>n</m:t>
              </m:r>
              <m:r>
                <m:rPr>
                  <m:nor/>
                  <m:sty m:val="p"/>
                </m:rPr>
                <w:rPr>
                  <w:rFonts w:hint="default" w:ascii="Times New Roman" w:hAnsi="Times New Roman" w:cs="Times New Roman"/>
                  <w:i w:val="0"/>
                  <w:sz w:val="24"/>
                  <w:szCs w:val="24"/>
                </w:rPr>
                <m:t>=44</m:t>
              </m:r>
            </m:oMath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 xml:space="preserve"> mean ± S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AD81A23">
            <w:pPr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 xml:space="preserve">ITT HBOT+SAS </w:t>
            </w:r>
            <m:oMath>
              <m:r>
                <m:rPr>
                  <m:nor/>
                </m:rPr>
                <w:rPr>
                  <w:rFonts w:hint="default" w:ascii="Times New Roman" w:hAnsi="Times New Roman" w:cs="Times New Roman"/>
                  <w:i/>
                  <w:sz w:val="24"/>
                  <w:szCs w:val="24"/>
                </w:rPr>
                <m:t>n</m:t>
              </m:r>
              <m:r>
                <m:rPr>
                  <m:nor/>
                  <m:sty m:val="p"/>
                </m:rPr>
                <w:rPr>
                  <w:rFonts w:hint="default" w:ascii="Times New Roman" w:hAnsi="Times New Roman" w:cs="Times New Roman"/>
                  <w:i w:val="0"/>
                  <w:sz w:val="24"/>
                  <w:szCs w:val="24"/>
                </w:rPr>
                <m:t>=45</m:t>
              </m:r>
            </m:oMath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 xml:space="preserve"> mean ± S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F7B2E4A">
            <w:pPr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 xml:space="preserve">PP HBOT+SAS </w:t>
            </w:r>
            <m:oMath>
              <m:r>
                <m:rPr>
                  <m:nor/>
                </m:rPr>
                <w:rPr>
                  <w:rFonts w:hint="default" w:ascii="Times New Roman" w:hAnsi="Times New Roman" w:cs="Times New Roman"/>
                  <w:i/>
                  <w:sz w:val="24"/>
                  <w:szCs w:val="24"/>
                </w:rPr>
                <m:t>n</m:t>
              </m:r>
              <m:r>
                <m:rPr>
                  <m:nor/>
                  <m:sty m:val="p"/>
                </m:rPr>
                <w:rPr>
                  <w:rFonts w:hint="default" w:ascii="Times New Roman" w:hAnsi="Times New Roman" w:cs="Times New Roman"/>
                  <w:i w:val="0"/>
                  <w:sz w:val="24"/>
                  <w:szCs w:val="24"/>
                </w:rPr>
                <m:t>=41</m:t>
              </m:r>
            </m:oMath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 xml:space="preserve"> mean ± SD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3200E45">
            <w:pPr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Statistical approac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777B1D4">
            <w:pPr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Consistency statement</w:t>
            </w:r>
          </w:p>
        </w:tc>
      </w:tr>
      <w:tr w14:paraId="6262B8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83963D7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UR (0–1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B49F466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EBEF176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5 ± 1.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2BFDFC4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8 ± 1.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BB5B1F5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9 ± 1.8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AC57647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MM (group×time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4ACF0FD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rection consistent with ITT</w:t>
            </w:r>
          </w:p>
        </w:tc>
      </w:tr>
      <w:tr w14:paraId="0F71B6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F79F59C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47C2B20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ay 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7C19D77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.3 ± 2.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A25A2DE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.1 ± 2.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24CEF41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.4 ± 2.3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7DB1E3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61889D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4455D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ED763E7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CS (3–1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2FF135D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FF62387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3 ± 1.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0620C80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4 ± 1.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095D02C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5 ± 1.6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100C67F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MM (group×time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D3F86FD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rection consistent with ITT</w:t>
            </w:r>
          </w:p>
        </w:tc>
      </w:tr>
      <w:tr w14:paraId="161179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0834632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EAD4182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ay 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E5D12FD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.1 ± 1.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3BB004D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.3 ± 2.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B3A3A08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.6 ± 2.1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6F9C9E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8BC522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D3FCE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9B77807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RS-R (0–2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3687674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A1E0009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2 ± 1.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19BB95C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4 ± 1.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E4A6489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5 ± 1.5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ADE8FC9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MM (group×time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7697265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rection consistent with ITT</w:t>
            </w:r>
          </w:p>
        </w:tc>
      </w:tr>
      <w:tr w14:paraId="2DE892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8CDFA50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CAC4ACA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ay 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82275C1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.1 ± 2.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210E691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.8 ± 2.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ED6177A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.1 ± 2.2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D0B362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D9CFA6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BB599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267F06E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IHSS (0–42) (exploratory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A9F37B5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49E6C31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.8 ± 5.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A4135C5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.5 ± 5.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2D41D94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.3 ± 5.1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BD9869E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MM (group×time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7B22CD4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rection consistent with ITT (exploratory)</w:t>
            </w:r>
          </w:p>
        </w:tc>
      </w:tr>
      <w:tr w14:paraId="1F964F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21615DD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600000F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ay 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86023B4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.5 ± 4.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E506312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.2 ± 4.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82F63BD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.8 ± 4.0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377FF0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B6B4C2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E97BD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F2FF1B8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100B (ng/mL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65AF332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21F4FE4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7 ± 0.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2EA31BB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5 ± 0.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F22A371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4 ± 0.15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573A9D0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MM (group×time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4EDDC4D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rection consistent with ITT</w:t>
            </w:r>
          </w:p>
        </w:tc>
      </w:tr>
      <w:tr w14:paraId="2082F8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F6E280F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993D440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ay 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C9B632B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5 ± 0.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8AD9B89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5 ± 0.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3EE4BAB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4 ± 0.10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F1F0FA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BF4996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F3E5D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ADB4D6B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SE (ng/mL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9A1873A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EE46A20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.6 ± 3.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F7F4E97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.4 ± 3.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02CB707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.3 ± 3.1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64F8DAD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MM (group×time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B4E0ACD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rection consistent with ITT</w:t>
            </w:r>
          </w:p>
        </w:tc>
      </w:tr>
      <w:tr w14:paraId="129173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86A488A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2A577C4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ay 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CC03064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.3 ± 3.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BA0FAAF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.2 ± 2.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C04D550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.0 ± 2.4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D8F9A5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F6B5B1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71142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19EF5F4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DNF (pg/mL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A1B9C10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C6A64C4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2 ± 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0EF00C2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0 ± 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8D2A874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1 ± 20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5EF4282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MM (group×time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AF1AAEE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rection consistent with ITT</w:t>
            </w:r>
          </w:p>
        </w:tc>
      </w:tr>
      <w:tr w14:paraId="568984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6FCD145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757B5FD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ay 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9B4CDE4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0 ± 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74A9D3D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0 ± 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E649F25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2 ± 24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B7F681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E76848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C8AC3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FCB8349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ursing satisfaction (exploratory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668ACB6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ay 28/discharg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548A49A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9.09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7F419C2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8.89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89D370F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0.24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06909A5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nn–Whitney U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1B238A9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xploratory; unblinded</w:t>
            </w:r>
          </w:p>
        </w:tc>
      </w:tr>
    </w:tbl>
    <w:p w14:paraId="3FB3B6F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MS Minch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1E53F6"/>
    <w:rsid w:val="31D9750C"/>
    <w:rsid w:val="3D1E53F6"/>
    <w:rsid w:val="42F56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1</Words>
  <Characters>1257</Characters>
  <Lines>0</Lines>
  <Paragraphs>0</Paragraphs>
  <TotalTime>8</TotalTime>
  <ScaleCrop>false</ScaleCrop>
  <LinksUpToDate>false</LinksUpToDate>
  <CharactersWithSpaces>144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1T09:43:00Z</dcterms:created>
  <dc:creator>author</dc:creator>
  <cp:lastModifiedBy>Author</cp:lastModifiedBy>
  <dcterms:modified xsi:type="dcterms:W3CDTF">2026-02-16T06:35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4CBF7D2EF1C8466D80D6C89A78B09CF6_13</vt:lpwstr>
  </property>
  <property fmtid="{D5CDD505-2E9C-101B-9397-08002B2CF9AE}" pid="4" name="KSOTemplateDocerSaveRecord">
    <vt:lpwstr>eyJoZGlkIjoiNmUwYWZhNDliZmY2NjExNjVmMzVmZTc5NzRiNzJlZjAiLCJ1c2VySWQiOiIyMjYzOTkwOTEifQ==</vt:lpwstr>
  </property>
</Properties>
</file>